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/>
        <w:t>Supplementary Table 1. Microsatellite markers used for genotyping.</w:t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701"/>
        <w:gridCol w:w="1417"/>
        <w:gridCol w:w="1276"/>
        <w:gridCol w:w="1276"/>
        <w:gridCol w:w="1276"/>
      </w:tblGrid>
      <w:tr>
        <w:trPr/>
        <w:tc>
          <w:tcPr>
            <w:tcW w:w="152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ker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o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245" w:type="dxa"/>
            <w:gridSpan w:val="4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Genotyped</w:t>
            </w:r>
          </w:p>
        </w:tc>
      </w:tr>
      <w:tr>
        <w:trPr/>
        <w:tc>
          <w:tcPr>
            <w:tcW w:w="152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/DA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/PVG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VG/PVG</w:t>
            </w:r>
          </w:p>
        </w:tc>
      </w:tr>
      <w:tr>
        <w:trPr/>
        <w:tc>
          <w:tcPr>
            <w:tcW w:w="152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17Rat76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3.930241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17Rat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6.0533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17Rat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9.1629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17Rat1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8.67457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17Rat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33.2773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17Got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42.6595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17Got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47.2618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17Uia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51.2248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17Got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52.48295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17Got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54.5330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17Got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56.97443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17Mgh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59.1048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17Rat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61.0300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17Got1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61.7626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17Got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62.2626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17Rat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64.0477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17Rat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66.9930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17Rat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73.0411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17Rat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80.1624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152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17Rat44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81.612362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</w:tr>
    </w:tbl>
    <w:p>
      <w:pPr>
        <w:pStyle w:val="Normal"/>
        <w:spacing w:before="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560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20:25:00Z</dcterms:created>
  <dc:creator>melthe</dc:creator>
  <dc:description/>
  <cp:keywords/>
  <dc:language>en-US</dc:language>
  <cp:lastModifiedBy>perstr</cp:lastModifiedBy>
  <dcterms:modified xsi:type="dcterms:W3CDTF">2010-08-24T22:48:00Z</dcterms:modified>
  <cp:revision>4</cp:revision>
  <dc:subject/>
  <dc:title/>
</cp:coreProperties>
</file>